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D4A24" w14:textId="07DDF140" w:rsidR="002D39C4" w:rsidRDefault="008E0E8A" w:rsidP="00165BA2">
      <w:pPr>
        <w:spacing w:line="480" w:lineRule="auto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>Supplementary file</w:t>
      </w:r>
      <w:r w:rsidR="00840DB2">
        <w:rPr>
          <w:rFonts w:ascii="Times" w:hAnsi="Times"/>
          <w:b/>
        </w:rPr>
        <w:t xml:space="preserve"> </w:t>
      </w:r>
      <w:r w:rsidR="0037127A" w:rsidRPr="008E59EB">
        <w:rPr>
          <w:rFonts w:ascii="Times" w:hAnsi="Times"/>
          <w:b/>
        </w:rPr>
        <w:t>1</w:t>
      </w:r>
      <w:r w:rsidR="00655C12">
        <w:rPr>
          <w:rFonts w:ascii="Times" w:hAnsi="Times"/>
          <w:b/>
        </w:rPr>
        <w:t>.</w:t>
      </w:r>
      <w:r w:rsidR="008E59EB" w:rsidRPr="008E59EB">
        <w:rPr>
          <w:rFonts w:ascii="Times" w:hAnsi="Times"/>
          <w:b/>
        </w:rPr>
        <w:tab/>
        <w:t>Strains used in this study</w:t>
      </w:r>
      <w:r w:rsidR="00474FED">
        <w:rPr>
          <w:rFonts w:ascii="Times" w:hAnsi="Times"/>
          <w:b/>
        </w:rPr>
        <w:t>.</w:t>
      </w:r>
    </w:p>
    <w:tbl>
      <w:tblPr>
        <w:tblW w:w="8506" w:type="dxa"/>
        <w:tblInd w:w="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"/>
        <w:gridCol w:w="1129"/>
        <w:gridCol w:w="5528"/>
        <w:gridCol w:w="1843"/>
      </w:tblGrid>
      <w:tr w:rsidR="009374AA" w:rsidRPr="009374AA" w14:paraId="0AE72E71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93DA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train name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1552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BFD5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igure</w:t>
            </w:r>
          </w:p>
        </w:tc>
      </w:tr>
      <w:tr w:rsidR="009374AA" w:rsidRPr="009374AA" w14:paraId="1160800C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5348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5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CDC4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mei4-4xTAP-mei4UTR::na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C585" w14:textId="63F24B85" w:rsidR="009374AA" w:rsidRPr="009374AA" w:rsidRDefault="00A6076F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B, 1C, 6E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6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9374AA" w:rsidRPr="009374AA" w14:paraId="03897159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023C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5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8246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mei4-4xTAP-mei4UTR::natR mmi1-ts3-ka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A666" w14:textId="46CA419A" w:rsidR="009374AA" w:rsidRPr="009374AA" w:rsidRDefault="00A6076F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B, 1C, 4E, 5C, 6E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6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F</w:t>
            </w:r>
            <w:r w:rsidR="00883E84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883E84"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 xml:space="preserve"> 6-s2</w:t>
            </w:r>
          </w:p>
        </w:tc>
      </w:tr>
      <w:tr w:rsidR="009374AA" w:rsidRPr="009374AA" w14:paraId="7EDAA8DE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1216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5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BD04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mei4-4xTAP-mei4UTR::natR red1::bs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8394B" w14:textId="584398DF" w:rsidR="009374AA" w:rsidRPr="009374AA" w:rsidRDefault="00A6076F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1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883E84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883E84"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>6-s2</w:t>
            </w:r>
          </w:p>
        </w:tc>
      </w:tr>
      <w:tr w:rsidR="009374AA" w:rsidRPr="009374AA" w14:paraId="2B865F3B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3673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5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9F8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mei4-4xTAP-mei4UTR::natR red1::bsdR  mmi1-ts3-ka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28BA" w14:textId="4940D79D" w:rsidR="009374AA" w:rsidRPr="009374AA" w:rsidRDefault="00A6076F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1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9374AA" w:rsidRPr="009374AA" w14:paraId="383C198F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376B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5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EDAB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mei4-4xTAP-mei4UTR::natR rrp6-32-bs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A53D" w14:textId="4FEDAE6C" w:rsidR="009374AA" w:rsidRPr="009374AA" w:rsidRDefault="00A6076F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1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9374AA" w:rsidRPr="009374AA" w14:paraId="3E9B573B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5B4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5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05A4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mei4-4xTAP-mei4UTR::natR rrp6-32-bsdR  mmi1-ts3-ka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943CF" w14:textId="222B81CC" w:rsidR="009374AA" w:rsidRPr="009374AA" w:rsidRDefault="00A6076F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1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9374AA" w:rsidRPr="009374AA" w14:paraId="64F6C3CE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562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5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5A07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ed1::bs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B766" w14:textId="175B8D2D" w:rsidR="009374AA" w:rsidRPr="002B7BA5" w:rsidRDefault="00A6076F" w:rsidP="00904717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1A, </w:t>
            </w:r>
            <w:r w:rsidR="00904717"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 xml:space="preserve">1-s2A, 1-s2B, 1-s2C, 1-s2D, 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2A, 2B, </w:t>
            </w:r>
            <w:r w:rsidR="00E00415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2-s1A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E00415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2-s</w:t>
            </w:r>
            <w:r w:rsidR="007E07EB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E00415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9374AA" w:rsidRPr="009374AA" w14:paraId="083C0A85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AA6C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E35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ed1::bsdR mmi1-ts3-ka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BFAC" w14:textId="36E0D6C7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2A, 2B, </w:t>
            </w:r>
            <w:r w:rsidR="00E00415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2-s1A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00415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 2-s1B</w:t>
            </w:r>
          </w:p>
        </w:tc>
      </w:tr>
      <w:tr w:rsidR="009374AA" w:rsidRPr="009374AA" w14:paraId="56DA44E3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4C6A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258C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rp6-32-bs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37B1" w14:textId="75CF9949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A,</w:t>
            </w:r>
            <w:r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 xml:space="preserve"> </w:t>
            </w:r>
            <w:r w:rsidR="00904717"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 xml:space="preserve">1-s2A, 1-s2B, 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2A, 2B, </w:t>
            </w:r>
            <w:r w:rsidR="00E00415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2-s1A</w:t>
            </w:r>
            <w:r w:rsidR="00E00415"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00415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 2-s1B</w:t>
            </w:r>
          </w:p>
        </w:tc>
      </w:tr>
      <w:tr w:rsidR="009374AA" w:rsidRPr="009374AA" w14:paraId="092A5680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8C2A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D69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rp6-32-bsdR mmi1-ts3-ka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1716" w14:textId="3170A3AD" w:rsidR="009374AA" w:rsidRPr="009374AA" w:rsidRDefault="00904717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 xml:space="preserve">1-s2A, 1-s2B, </w:t>
            </w:r>
            <w:r w:rsidR="00A6076F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2A, 2B, </w:t>
            </w:r>
            <w:r w:rsidR="00E00415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2-s1A</w:t>
            </w:r>
            <w:r w:rsidR="00E00415"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00415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 2-s1B</w:t>
            </w:r>
          </w:p>
        </w:tc>
      </w:tr>
      <w:tr w:rsidR="009374AA" w:rsidRPr="009374AA" w14:paraId="4C42834C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319F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7D0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ura4-D18 red1::bsdR mei4::ura4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A361" w14:textId="264998D0" w:rsidR="009374AA" w:rsidRPr="009374AA" w:rsidRDefault="00A6076F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9374AA" w:rsidRPr="009374AA" w14:paraId="7C3264D9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EA41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E8BD1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ssm4-3GFP-kanR mmi1-ts3-bs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A059" w14:textId="0C033D22" w:rsidR="009374AA" w:rsidRPr="009374AA" w:rsidRDefault="00E00415" w:rsidP="00D1080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-s1A, 1-s1B</w:t>
            </w:r>
            <w:r w:rsidR="00A6076F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-s1E</w:t>
            </w:r>
            <w:r w:rsidR="00A6076F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 5-s3</w:t>
            </w:r>
            <w:r w:rsidR="00A6076F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D1080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-s1D, 6-s1E</w:t>
            </w:r>
          </w:p>
        </w:tc>
      </w:tr>
      <w:tr w:rsidR="009374AA" w:rsidRPr="009374AA" w14:paraId="011E7C3F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D5F7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42566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ssm4-3GFP-kanR red1::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642A" w14:textId="68B86D70" w:rsidR="009374AA" w:rsidRPr="009374AA" w:rsidRDefault="00D1080A" w:rsidP="00D1080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-s1A, 1-s1B</w:t>
            </w:r>
          </w:p>
        </w:tc>
      </w:tr>
      <w:tr w:rsidR="009374AA" w:rsidRPr="009374AA" w14:paraId="6CAACCC0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4053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75EA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ssm4-3GFP-kanR red1::hphR mmi1-ts3-bs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551B" w14:textId="5CDEB80A" w:rsidR="009374AA" w:rsidRPr="009374AA" w:rsidRDefault="00D1080A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-s1A, 1-s1B</w:t>
            </w:r>
          </w:p>
        </w:tc>
      </w:tr>
      <w:tr w:rsidR="009374AA" w:rsidRPr="009374AA" w14:paraId="18C7EB9D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E56F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C956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ssm4-3GFP-kanR rrp6-32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C561" w14:textId="3152FFDB" w:rsidR="009374AA" w:rsidRPr="009374AA" w:rsidRDefault="00D1080A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-s1A, 1-s1B</w:t>
            </w:r>
          </w:p>
        </w:tc>
      </w:tr>
      <w:tr w:rsidR="009374AA" w:rsidRPr="009374AA" w14:paraId="4E478E54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A38D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D36EF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ssm4-3GFP-kanR rrp6-32-hphR mmi1-ts3-bs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3914" w14:textId="7FBC9C2D" w:rsidR="009374AA" w:rsidRPr="009374AA" w:rsidRDefault="00D1080A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-s1A, 1-s1B</w:t>
            </w:r>
          </w:p>
        </w:tc>
      </w:tr>
      <w:tr w:rsidR="009374AA" w:rsidRPr="009374AA" w14:paraId="3FAEB5EC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1318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6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4CB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ae1-167-bs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0ABD" w14:textId="45B0FF32" w:rsidR="009374AA" w:rsidRPr="009374AA" w:rsidRDefault="00A6076F" w:rsidP="008B073E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2C, 2D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2-s1C, 2-s1D</w:t>
            </w:r>
          </w:p>
        </w:tc>
      </w:tr>
      <w:tr w:rsidR="009374AA" w:rsidRPr="009374AA" w14:paraId="050C742C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0098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833D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ae1-167-bsdR mmi1-ts3-ka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8198" w14:textId="2A407FB6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2C, 2D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2-s1C, 2-s1D</w:t>
            </w:r>
          </w:p>
        </w:tc>
      </w:tr>
      <w:tr w:rsidR="009374AA" w:rsidRPr="009374AA" w14:paraId="0CB0353E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6831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0016" w14:textId="7234FAB2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natR 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0F21" w14:textId="73843F33" w:rsidR="009374AA" w:rsidRPr="009374AA" w:rsidRDefault="00A6076F" w:rsidP="008B073E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B, 3C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</w:t>
            </w:r>
          </w:p>
        </w:tc>
      </w:tr>
      <w:tr w:rsidR="009374AA" w:rsidRPr="009374AA" w14:paraId="73D6BD9A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38B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8AF78" w14:textId="28333474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7A0A" w14:textId="431D744B" w:rsidR="009374AA" w:rsidRPr="009374AA" w:rsidRDefault="00A6076F" w:rsidP="008B073E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C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-s1A, 3-s1B </w:t>
            </w:r>
          </w:p>
        </w:tc>
      </w:tr>
      <w:tr w:rsidR="009374AA" w:rsidRPr="009374AA" w14:paraId="4AD24CDF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B36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7D5D" w14:textId="16A829FC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8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37CB" w14:textId="519F5989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C, </w:t>
            </w:r>
            <w:r w:rsidR="00935BD6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, 3-s1B</w:t>
            </w:r>
          </w:p>
        </w:tc>
      </w:tr>
      <w:tr w:rsidR="009374AA" w:rsidRPr="009374AA" w14:paraId="7AC1672C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F6F5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D6B8" w14:textId="04DAFB81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0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0FC8" w14:textId="0F08D2FD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C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, 3-s1B</w:t>
            </w:r>
          </w:p>
        </w:tc>
      </w:tr>
      <w:tr w:rsidR="009374AA" w:rsidRPr="009374AA" w14:paraId="49172EF1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00C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1E52" w14:textId="79E276FA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2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20EF" w14:textId="023BCAAE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C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, 3-s1B</w:t>
            </w:r>
          </w:p>
        </w:tc>
      </w:tr>
      <w:tr w:rsidR="009374AA" w:rsidRPr="009374AA" w14:paraId="312B62F6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09D48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A2CF" w14:textId="67EE1971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95E6" w14:textId="3C494365" w:rsidR="009374AA" w:rsidRPr="009374AA" w:rsidRDefault="00A6076F" w:rsidP="008B073E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B, 3C, 3D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C</w:t>
            </w:r>
          </w:p>
        </w:tc>
      </w:tr>
      <w:tr w:rsidR="009374AA" w:rsidRPr="009374AA" w14:paraId="61860824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3901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B9B3" w14:textId="6D8C9DAA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6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D5CE" w14:textId="35DD63BA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C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, 3-s1B</w:t>
            </w:r>
          </w:p>
        </w:tc>
      </w:tr>
      <w:tr w:rsidR="009374AA" w:rsidRPr="009374AA" w14:paraId="6841E376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31C7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A44B" w14:textId="23E22F95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8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949B" w14:textId="1DF9E150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C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, 3-s1B</w:t>
            </w:r>
          </w:p>
        </w:tc>
      </w:tr>
      <w:tr w:rsidR="009374AA" w:rsidRPr="009374AA" w14:paraId="4CAC1870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07F3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7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C633" w14:textId="674DBA28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0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72F6" w14:textId="7FE4402C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C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, 3-s1B</w:t>
            </w:r>
          </w:p>
        </w:tc>
      </w:tr>
      <w:tr w:rsidR="009374AA" w:rsidRPr="009374AA" w14:paraId="2BD55B4C" w14:textId="77777777" w:rsidTr="00E748BB">
        <w:trPr>
          <w:gridBefore w:val="1"/>
          <w:wBefore w:w="6" w:type="dxa"/>
          <w:trHeight w:val="503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26F10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8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B5B49" w14:textId="02B2A0CC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2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9A1EA" w14:textId="07DC53BE" w:rsidR="009374AA" w:rsidRPr="009374AA" w:rsidRDefault="00A6076F" w:rsidP="00935BD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C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, 3-s1B</w:t>
            </w:r>
          </w:p>
        </w:tc>
      </w:tr>
      <w:tr w:rsidR="009374AA" w:rsidRPr="009374AA" w14:paraId="2FB97B97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1C472B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S81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EE30291" w14:textId="45A6CF96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4xTTAAAC-natR arg1::Padh41-U1Ap-YFP-hph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E650E0" w14:textId="392B3DAC" w:rsidR="00935BD6" w:rsidRPr="009374AA" w:rsidRDefault="00A6076F" w:rsidP="008B073E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B, 3C, 3D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1A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C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8B073E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5-s2C</w:t>
            </w:r>
          </w:p>
        </w:tc>
      </w:tr>
      <w:tr w:rsidR="009374AA" w:rsidRPr="009374AA" w14:paraId="02DEFC31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1E01" w14:textId="27BE80A6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82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F782" w14:textId="7EF8C51D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ura4-D18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4xTTAAAC-natR arg1::Padh41-U1Ap-YFP-hphR LEU2-CFP-mmi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2CD6" w14:textId="39C901A9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9374AA" w:rsidRPr="009374AA" w14:paraId="7ED6251C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8D3D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8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21CC" w14:textId="5960C85F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mei4::kan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6845" w14:textId="45760984" w:rsidR="009374AA" w:rsidRPr="009374AA" w:rsidRDefault="00312D96" w:rsidP="00312D96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A, 3-s2B, 3-s2C</w:t>
            </w:r>
          </w:p>
        </w:tc>
      </w:tr>
      <w:tr w:rsidR="009374AA" w:rsidRPr="009374AA" w14:paraId="4D6FD1C6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A1B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8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2E77" w14:textId="53A35FCE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ura4-D18 mei4::ura4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mi1::kan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799A" w14:textId="17947ED7" w:rsidR="009374AA" w:rsidRPr="009374AA" w:rsidRDefault="00312D96" w:rsidP="00E64042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A, 3-s2B, 3-s2C</w:t>
            </w:r>
          </w:p>
        </w:tc>
      </w:tr>
      <w:tr w:rsidR="009374AA" w:rsidRPr="009374AA" w14:paraId="11EC5B09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880C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8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1C83" w14:textId="203CF379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red1::bsd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9380" w14:textId="386C2F5F" w:rsidR="009374AA" w:rsidRPr="009374AA" w:rsidRDefault="00CA3A8C" w:rsidP="00E64042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A, 3-s2B, 3-s2C</w:t>
            </w:r>
            <w:r w:rsidR="007E07EB"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D</w:t>
            </w:r>
          </w:p>
        </w:tc>
      </w:tr>
      <w:tr w:rsidR="009374AA" w:rsidRPr="009374AA" w14:paraId="1D4338CE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3153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8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1ACF" w14:textId="24C924A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red1::bsd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4xTTAAAC-natR arg1::Padh41-U1Ap-YFP-hphR LEU2-CFP-mm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795A" w14:textId="4E3FDD91" w:rsidR="009374AA" w:rsidRPr="009374AA" w:rsidRDefault="00CA3A8C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E</w:t>
            </w:r>
          </w:p>
        </w:tc>
      </w:tr>
      <w:tr w:rsidR="009374AA" w:rsidRPr="009374AA" w14:paraId="2C36C64C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6F8C6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8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97C6" w14:textId="53CF3A78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rrp6-32-bsd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6A95" w14:textId="7E0E83B5" w:rsidR="009374AA" w:rsidRPr="009374AA" w:rsidRDefault="00CA3A8C" w:rsidP="00E64042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A, 3-s2B, 3-s2C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D</w:t>
            </w:r>
          </w:p>
        </w:tc>
      </w:tr>
      <w:tr w:rsidR="009374AA" w:rsidRPr="009374AA" w14:paraId="2F4DC468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284D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8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F1E1" w14:textId="1A196323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rrp6-32-bsd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14xTTAAAC-natR arg1::Padh41-U1Ap-YFP-hphR LEU2-CFP-mm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31C2" w14:textId="2DB68697" w:rsidR="009374AA" w:rsidRPr="009374AA" w:rsidRDefault="00CA3A8C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E</w:t>
            </w:r>
          </w:p>
        </w:tc>
      </w:tr>
      <w:tr w:rsidR="009374AA" w:rsidRPr="009374AA" w14:paraId="43F4B370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96F5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8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1249" w14:textId="35FD7248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4xTTAAAC-natR arg1::Padh41-U1Ap-YFP-hphR LEU2-CFP-mm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8030" w14:textId="2CD9E14D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9374AA" w:rsidRPr="009374AA" w14:paraId="1772D2BA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4AF3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E7E2" w14:textId="01AB5DC4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mei4::kan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C290" w14:textId="0E1EEEC9" w:rsidR="009374AA" w:rsidRPr="009374AA" w:rsidRDefault="007E07EB" w:rsidP="00CA3A8C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F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E64042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G, </w:t>
            </w:r>
            <w:r w:rsidR="00CA3A8C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C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CA3A8C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5-s2C</w:t>
            </w:r>
          </w:p>
        </w:tc>
      </w:tr>
      <w:tr w:rsidR="009374AA" w:rsidRPr="009374AA" w14:paraId="593AEC01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D6D4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51C4" w14:textId="1077B4ED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ura4-D18 mei4::ura4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mi1::kan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A260" w14:textId="5ED3907D" w:rsidR="009374AA" w:rsidRPr="009374AA" w:rsidRDefault="009660A8" w:rsidP="00CA3A8C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F, 3G, </w:t>
            </w:r>
            <w:r w:rsidR="00CA3A8C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3-s2C</w:t>
            </w:r>
            <w:r w:rsidR="007E07EB"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CA3A8C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5-s2A, 5-s2B, 5-s2C</w:t>
            </w:r>
          </w:p>
        </w:tc>
      </w:tr>
      <w:tr w:rsidR="009374AA" w:rsidRPr="009374AA" w14:paraId="57F5F2C6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C5D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B7E2" w14:textId="3F7FF341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red1::bsd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1199" w14:textId="003A9BE8" w:rsidR="009374AA" w:rsidRPr="009374AA" w:rsidRDefault="007E07EB" w:rsidP="00CA3A8C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F, 3G, </w:t>
            </w:r>
            <w:r w:rsidR="00CA3A8C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-s2C, </w:t>
            </w:r>
            <w:r w:rsidR="00CA3A8C">
              <w:rPr>
                <w:rFonts w:ascii="Times Roman" w:eastAsia="Yu Gothic" w:hAnsi="Times Roman" w:cs="Times New Roman" w:hint="eastAsia"/>
                <w:color w:val="000000"/>
                <w:kern w:val="0"/>
                <w:sz w:val="18"/>
                <w:szCs w:val="18"/>
              </w:rPr>
              <w:t>3-s2D</w:t>
            </w:r>
          </w:p>
        </w:tc>
      </w:tr>
      <w:tr w:rsidR="009374AA" w:rsidRPr="009374AA" w14:paraId="2BA9FB14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7EC2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905F" w14:textId="69D68E1D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0 leu1 red1::bsd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4xTTAAAC-natR arg1::Padh41-U1Ap-YFP-hphR LEU2-CFP-mm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79AF" w14:textId="07A218A1" w:rsidR="009374AA" w:rsidRPr="009374AA" w:rsidRDefault="00CA3A8C" w:rsidP="00CA3A8C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 w:hint="eastAsia"/>
                <w:color w:val="000000"/>
                <w:kern w:val="0"/>
                <w:sz w:val="18"/>
                <w:szCs w:val="18"/>
              </w:rPr>
              <w:t>3-s2E</w:t>
            </w:r>
          </w:p>
        </w:tc>
      </w:tr>
      <w:tr w:rsidR="009374AA" w:rsidRPr="009374AA" w14:paraId="45F2138E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F333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C990" w14:textId="74FA040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rrp6-32-bsd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4xTTAAAC-natR arg1::Padh41-U1Ap-YFP-hp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7195" w14:textId="7BC5B999" w:rsidR="009374AA" w:rsidRPr="009374AA" w:rsidRDefault="007E07EB" w:rsidP="009660A8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F, 3G, </w:t>
            </w:r>
            <w:r w:rsidR="003E1729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3-s2C, </w:t>
            </w:r>
            <w:r w:rsidR="003E1729">
              <w:rPr>
                <w:rFonts w:ascii="Times Roman" w:eastAsia="Yu Gothic" w:hAnsi="Times Roman" w:cs="Times New Roman" w:hint="eastAsia"/>
                <w:color w:val="000000"/>
                <w:kern w:val="0"/>
                <w:sz w:val="18"/>
                <w:szCs w:val="18"/>
              </w:rPr>
              <w:t>3-s2D</w:t>
            </w:r>
          </w:p>
        </w:tc>
      </w:tr>
      <w:tr w:rsidR="009374AA" w:rsidRPr="009374AA" w14:paraId="2D5896F2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11CA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5F1A" w14:textId="6E8F0E3B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rrp6-32-bsd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4xTTAAAC-natR arg1::Padh41-U1Ap-YFP-hphR LEU2-CFP-mm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57DD" w14:textId="08A927A2" w:rsidR="009374AA" w:rsidRPr="009374AA" w:rsidRDefault="003E1729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 w:hint="eastAsia"/>
                <w:color w:val="000000"/>
                <w:kern w:val="0"/>
                <w:sz w:val="18"/>
                <w:szCs w:val="18"/>
              </w:rPr>
              <w:t>3-s2E</w:t>
            </w:r>
          </w:p>
        </w:tc>
      </w:tr>
      <w:tr w:rsidR="009374AA" w:rsidRPr="009374AA" w14:paraId="0EE133A5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9DB4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C96D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0 leu1 ura4-D18 mmi1::kanR mei4::ura4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1591" w14:textId="3E723FD7" w:rsidR="009374AA" w:rsidRPr="009374AA" w:rsidRDefault="007E07EB" w:rsidP="003E1729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B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3E1729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-s1A</w:t>
            </w:r>
          </w:p>
        </w:tc>
      </w:tr>
      <w:tr w:rsidR="009374AA" w:rsidRPr="009374AA" w14:paraId="0F84133E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FDDB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AE40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0 leu1 CO2::Padh1-3HA-mmi1(FL)-na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921D" w14:textId="2AC8039C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D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6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9374AA" w:rsidRPr="009374AA" w14:paraId="04A65B80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E78C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BE47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0 leu1 CO2::Padh1-3HA-mmi1(∆YTH)-na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6A29" w14:textId="38B13329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9374AA" w:rsidRPr="009374AA" w14:paraId="214CEDCB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DE3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9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D8D4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CO2::Padh1-3HA-mmi1(∆SID)-na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EA80" w14:textId="73362D06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9374AA" w:rsidRPr="009374AA" w14:paraId="10623924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4E8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4DD7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kanR-TAP-mmi1 CO2::Padh1-3HA-mmi1(FL)-na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0A0B" w14:textId="6233A175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D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6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9374AA" w:rsidRPr="009374AA" w14:paraId="3F34AC2B" w14:textId="77777777" w:rsidTr="00E748BB">
        <w:trPr>
          <w:gridBefore w:val="1"/>
          <w:wBefore w:w="6" w:type="dxa"/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D832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BFE6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kanR-TAP-mmi1 CO2::Padh1-3HA-mmi1(∆YTH)-na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83D7" w14:textId="39BDC4F7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9374AA" w:rsidRPr="009374AA" w14:paraId="4E8FC722" w14:textId="77777777" w:rsidTr="00E748BB">
        <w:trPr>
          <w:gridBefore w:val="1"/>
          <w:wBefore w:w="6" w:type="dxa"/>
          <w:trHeight w:val="559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DB806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0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9A62F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kanR-TAP-mmi1 CO2::Padh1-3HA-mmi1(∆SID)-nat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9110B" w14:textId="5ED59CF6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9374AA" w:rsidRPr="009374AA" w14:paraId="3E71CE00" w14:textId="77777777" w:rsidTr="00E748BB">
        <w:trPr>
          <w:gridBefore w:val="1"/>
          <w:wBefore w:w="6" w:type="dxa"/>
          <w:trHeight w:val="508"/>
        </w:trPr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D75204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S103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726E85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0 leu1 red1-13myc-kanR CO2::Padh1-3HA-mmi1(FL)-nat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006C2F4" w14:textId="11FCF172" w:rsidR="009374AA" w:rsidRPr="009374AA" w:rsidRDefault="007E07EB" w:rsidP="003E1729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G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3E1729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-s1C</w:t>
            </w:r>
          </w:p>
        </w:tc>
      </w:tr>
      <w:tr w:rsidR="009374AA" w:rsidRPr="009374AA" w14:paraId="7EA0F16A" w14:textId="77777777" w:rsidTr="00E748BB">
        <w:trPr>
          <w:trHeight w:val="300"/>
        </w:trPr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BB28" w14:textId="67E32CBA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04</w:t>
            </w:r>
          </w:p>
        </w:tc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A940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ed1-13myc-kanR CO2::Padh1-3HA-mmi1(∆YTH)-natR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CD2C" w14:textId="38AE3888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9374AA" w:rsidRPr="009374AA" w14:paraId="6FE8A615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66F1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0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1A12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ed1-13myc-kanR CO2::Padh1-3HA-mmi1(∆SID)-nat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FB62" w14:textId="1D8AD1B2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9374AA" w:rsidRPr="009374AA" w14:paraId="1480A671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5868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0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7375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erh1::kanR LEU2-CFP-mmi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3BFF" w14:textId="4EBF5F8D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9374AA" w:rsidRPr="009374AA" w14:paraId="26C83F62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F9D2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0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ACA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ed1::bsdR natR-CFP-mmi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5C51" w14:textId="4D828E39" w:rsidR="009374AA" w:rsidRPr="009374AA" w:rsidRDefault="003E1729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-s1A</w:t>
            </w:r>
          </w:p>
        </w:tc>
      </w:tr>
      <w:tr w:rsidR="009374AA" w:rsidRPr="009374AA" w14:paraId="1D9C13B0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4FAA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0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2E62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ura4-D18 rhn1::ura4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EU2-CFP-mmi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48BB" w14:textId="3AF4E1AF" w:rsidR="009374AA" w:rsidRPr="009374AA" w:rsidRDefault="003E1729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-s1A</w:t>
            </w:r>
          </w:p>
        </w:tc>
      </w:tr>
      <w:tr w:rsidR="009374AA" w:rsidRPr="009374AA" w14:paraId="1D7D1518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140B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0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999F3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iss9::kanR LEU2-CFP-mmi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E2B6" w14:textId="37F84A63" w:rsidR="009374AA" w:rsidRPr="009374AA" w:rsidRDefault="003E1729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-s1A</w:t>
            </w:r>
          </w:p>
        </w:tc>
      </w:tr>
      <w:tr w:rsidR="009374AA" w:rsidRPr="009374AA" w14:paraId="09E4492D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FD4D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6D0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hn1-mCherry-hphR LEU2-CFP-mmi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A1A0" w14:textId="596433A1" w:rsidR="009374AA" w:rsidRPr="009374AA" w:rsidRDefault="003E1729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-s1B</w:t>
            </w:r>
          </w:p>
        </w:tc>
      </w:tr>
      <w:tr w:rsidR="009374AA" w:rsidRPr="009374AA" w14:paraId="21564AFA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F2DB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752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erh1-YFP-kanR LEU2-CFP-mmi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3356" w14:textId="3FB58ED6" w:rsidR="009374AA" w:rsidRPr="009374AA" w:rsidRDefault="003E1729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B</w:t>
            </w:r>
          </w:p>
        </w:tc>
      </w:tr>
      <w:tr w:rsidR="009374AA" w:rsidRPr="009374AA" w14:paraId="7413BCC9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1F68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904F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iss9-YFP-kanR LEU2-CFP-mmi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CAAB" w14:textId="0E3F519B" w:rsidR="009374AA" w:rsidRPr="009374AA" w:rsidRDefault="003E1729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-s1B</w:t>
            </w:r>
          </w:p>
        </w:tc>
      </w:tr>
      <w:tr w:rsidR="009374AA" w:rsidRPr="009374AA" w14:paraId="02F9B6D1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73D7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CCA8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erh1-GFP-kanR CO2::Padh1-3HA-mmi1(FL)-nat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22CC" w14:textId="333583D5" w:rsidR="009374AA" w:rsidRPr="009374AA" w:rsidRDefault="003E1729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C</w:t>
            </w:r>
          </w:p>
        </w:tc>
      </w:tr>
      <w:tr w:rsidR="009374AA" w:rsidRPr="009374AA" w14:paraId="554C36EB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2713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D1C0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0 leu1 erh1-GFP-kanR CO2::Padh1-3HA-mmi1(∆YTH)-nat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BF63" w14:textId="270F3EEC" w:rsidR="009374AA" w:rsidRPr="009374AA" w:rsidRDefault="003E1729" w:rsidP="005C330E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C</w:t>
            </w:r>
          </w:p>
        </w:tc>
      </w:tr>
      <w:tr w:rsidR="009374AA" w:rsidRPr="009374AA" w14:paraId="6DE25AEF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BC3F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A5CA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erh1-GFP-kanR CO2::Padh1-3HA-mmi1(∆SID)-nat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F540" w14:textId="0EEDB496" w:rsidR="009374AA" w:rsidRPr="009374AA" w:rsidRDefault="003E1729" w:rsidP="005C330E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C</w:t>
            </w:r>
          </w:p>
        </w:tc>
      </w:tr>
      <w:tr w:rsidR="009374AA" w:rsidRPr="009374AA" w14:paraId="569D2958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75F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4BCB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erh1::hphR CO2::Padh1-3HA-mmi1(FL)-nat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7F45" w14:textId="50359198" w:rsidR="009374AA" w:rsidRPr="009374AA" w:rsidRDefault="003E1729" w:rsidP="005C330E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D</w:t>
            </w:r>
          </w:p>
        </w:tc>
      </w:tr>
      <w:tr w:rsidR="009374AA" w:rsidRPr="009374AA" w14:paraId="1FAA4D84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0668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C421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erh1::hphR kanR-TAP-mmi1 CO2::Padh1-3HA-mmi1(FL)-nat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2BF6" w14:textId="321F496A" w:rsidR="009374AA" w:rsidRPr="009374AA" w:rsidRDefault="003E1729" w:rsidP="005C330E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D</w:t>
            </w:r>
          </w:p>
        </w:tc>
      </w:tr>
      <w:tr w:rsidR="009374AA" w:rsidRPr="009374AA" w14:paraId="5B526C2A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8FED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622B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erh1::hphR red1-13myc-kanR CO2::Padh1-3HA-mmi1(FL)-nat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FB1E" w14:textId="381F1BE7" w:rsidR="009374AA" w:rsidRPr="009374AA" w:rsidRDefault="003E1729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-s1C</w:t>
            </w:r>
          </w:p>
        </w:tc>
      </w:tr>
      <w:tr w:rsidR="009374AA" w:rsidRPr="009374AA" w14:paraId="6A3C9335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5EEE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1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7181" w14:textId="0CF6FFEE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ade6-M216 leu1 erh1::kanR </w:t>
            </w:r>
            <w:r w:rsidR="00B022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2::Padh1-4xU1A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Luc-24xTTAAAC-natR arg1::Padh41-U1Ap-YFP-hph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3FAD" w14:textId="712539F8" w:rsidR="009374AA" w:rsidRPr="009374AA" w:rsidRDefault="003E1729" w:rsidP="003E1729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5-s2A, 5-s2B, 5-s2C</w:t>
            </w:r>
          </w:p>
        </w:tc>
      </w:tr>
      <w:tr w:rsidR="009374AA" w:rsidRPr="009374AA" w14:paraId="0DA444B1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3D69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2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A0DC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0 leu1 ura4-D18 erh1::hphR mei4::ura4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0F36" w14:textId="2B61A6F8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9374AA" w:rsidRPr="009374AA" w14:paraId="2EB390A3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E502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2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6C1A" w14:textId="77777777" w:rsidR="009374AA" w:rsidRPr="009374AA" w:rsidRDefault="009374AA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mei4-4xTAP-mei4UTR::natR erh1::kan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C3FC" w14:textId="089562AD" w:rsidR="009374AA" w:rsidRPr="009374AA" w:rsidRDefault="007E07EB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E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6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8D02D4" w:rsidRPr="009374AA" w14:paraId="48518C71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C99EF" w14:textId="61B3AE7C" w:rsidR="008D02D4" w:rsidRPr="009374AA" w:rsidRDefault="008D02D4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2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A5638" w14:textId="4D514C12" w:rsidR="008D02D4" w:rsidRPr="009374AA" w:rsidRDefault="008D02D4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0 leu1 erh1::hphR ssm4-3GFP-kan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A6780" w14:textId="21D3D2B5" w:rsidR="008D02D4" w:rsidRDefault="008D02D4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-s1D, 6-s1E</w:t>
            </w:r>
          </w:p>
        </w:tc>
      </w:tr>
      <w:tr w:rsidR="008D02D4" w:rsidRPr="009374AA" w14:paraId="096C0A90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D6BF6" w14:textId="1A1A6BE1" w:rsidR="00A94D4D" w:rsidRPr="009374AA" w:rsidRDefault="008D02D4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7</w:t>
            </w:r>
            <w:r w:rsidR="0099414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3BD17" w14:textId="02D9E00D" w:rsidR="008D02D4" w:rsidRPr="009374AA" w:rsidRDefault="008D02D4" w:rsidP="00994148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</w:t>
            </w:r>
            <w:r w:rsidR="0099414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e6-M216 leu1</w:t>
            </w:r>
            <w:r w:rsidR="00994148"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ei4-4xTAP-mei4UTR::natR</w:t>
            </w:r>
            <w:r w:rsidR="0099414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ab2::kanR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A1DF4" w14:textId="1C02A98D" w:rsidR="008D02D4" w:rsidRPr="00876203" w:rsidRDefault="00994148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</w:pPr>
            <w:r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>6-s2</w:t>
            </w:r>
          </w:p>
        </w:tc>
      </w:tr>
      <w:tr w:rsidR="00A94D4D" w:rsidRPr="009374AA" w14:paraId="79E4324C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3D5CE" w14:textId="6F53AA90" w:rsidR="00A94D4D" w:rsidRDefault="00994148" w:rsidP="00A94D4D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S17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E27C2" w14:textId="5D9BD343" w:rsidR="00A94D4D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90 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e6-M216 leu1 ura4-D18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mi1-ts3-kanR red1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::ura4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83B34" w14:textId="48BF71EA" w:rsidR="00A94D4D" w:rsidRPr="00876203" w:rsidRDefault="009E3BC5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</w:pPr>
            <w:r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>1-s2A, 1-s2B</w:t>
            </w:r>
          </w:p>
        </w:tc>
      </w:tr>
      <w:tr w:rsidR="00A94D4D" w:rsidRPr="009374AA" w14:paraId="3F11A3DE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986B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T64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FDDE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ssm4-3GFP-kan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DB95" w14:textId="135B05BF" w:rsidR="00A94D4D" w:rsidRPr="009374AA" w:rsidRDefault="00A94D4D" w:rsidP="004349D2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-s1A, 1-s1B, 6-s1D, 6-s1E</w:t>
            </w:r>
          </w:p>
        </w:tc>
      </w:tr>
      <w:tr w:rsidR="00A94D4D" w:rsidRPr="009374AA" w14:paraId="6F5D88A0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5318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T76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7238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rrp6-32-kanR mei4::hph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B884" w14:textId="70EB88D6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A94D4D" w:rsidRPr="009374AA" w14:paraId="60819774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58E2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T95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D28E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erh1::hph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868C" w14:textId="778732D4" w:rsidR="00A94D4D" w:rsidRPr="009374AA" w:rsidRDefault="00A94D4D" w:rsidP="004349D2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5A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5B, 5-s1A, 5-s1B, 6G</w:t>
            </w:r>
          </w:p>
        </w:tc>
      </w:tr>
      <w:tr w:rsidR="00A94D4D" w:rsidRPr="009374AA" w14:paraId="298F110C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1AE0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V57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E622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mmi1-ts3-kan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6944" w14:textId="0664EC6B" w:rsidR="00A94D4D" w:rsidRPr="009374AA" w:rsidRDefault="005F0DD6" w:rsidP="004349D2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 xml:space="preserve">1-s2A, 1-s2B, 1-s2C, 1-s2D, </w:t>
            </w:r>
            <w:r w:rsidR="00A94D4D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2A, 2B, 2-s1A, 2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-s1B, 4F, 5A, 5B , 5-s1A, 5-s1B</w:t>
            </w:r>
          </w:p>
        </w:tc>
      </w:tr>
      <w:tr w:rsidR="00A94D4D" w:rsidRPr="009374AA" w14:paraId="5F8A64BD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8DCDCD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V862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1D2684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LEU2-CFP-mmi1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5B3EF0" w14:textId="01CE456E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A94D4D" w:rsidRPr="009374AA" w14:paraId="193BC159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4781B2" w14:textId="16FE47B3" w:rsidR="00A94D4D" w:rsidRPr="009374AA" w:rsidRDefault="00FC43AC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Y362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477E1A" w14:textId="0CE3B75E" w:rsidR="00A94D4D" w:rsidRPr="009374AA" w:rsidRDefault="00FC43AC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+/h- ade6-M210/ade6-M216 leu1/leu1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BD8FA1" w14:textId="3E47B44B" w:rsidR="00A94D4D" w:rsidRPr="00E748BB" w:rsidRDefault="00FC43AC" w:rsidP="00E748BB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FF0000"/>
                <w:kern w:val="0"/>
                <w:sz w:val="18"/>
                <w:szCs w:val="18"/>
              </w:rPr>
            </w:pPr>
            <w:r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>1-s2</w:t>
            </w:r>
            <w:r w:rsidR="005F0DD6"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>C, 1-s2D</w:t>
            </w:r>
          </w:p>
        </w:tc>
      </w:tr>
      <w:tr w:rsidR="00E748BB" w:rsidRPr="009374AA" w14:paraId="3B1966EC" w14:textId="77777777" w:rsidTr="00E748BB">
        <w:trPr>
          <w:trHeight w:val="600"/>
        </w:trPr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8254E4" w14:textId="2F37DB45" w:rsidR="00E748BB" w:rsidRDefault="00E748BB" w:rsidP="009374AA">
            <w:pPr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Y450</w:t>
            </w:r>
          </w:p>
        </w:tc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FF8D9C" w14:textId="28620FB5" w:rsidR="00E748BB" w:rsidRDefault="00E748BB" w:rsidP="009374AA">
            <w:pPr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E89141" w14:textId="79DF8294" w:rsidR="00E748BB" w:rsidRPr="00FC43AC" w:rsidRDefault="00E748BB" w:rsidP="00876203">
            <w:pPr>
              <w:spacing w:line="240" w:lineRule="exact"/>
              <w:jc w:val="left"/>
              <w:rPr>
                <w:rFonts w:ascii="Times Roman" w:eastAsia="Yu Gothic" w:hAnsi="Times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876203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 xml:space="preserve">, 1-s2A, 1-s2B, 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2A, 2B, 2-s1A, 2-s1B 6G</w:t>
            </w:r>
          </w:p>
        </w:tc>
      </w:tr>
      <w:tr w:rsidR="00A94D4D" w:rsidRPr="009374AA" w14:paraId="587006AD" w14:textId="77777777" w:rsidTr="00E748BB">
        <w:trPr>
          <w:trHeight w:val="300"/>
        </w:trPr>
        <w:tc>
          <w:tcPr>
            <w:tcW w:w="11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752D1B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JZ768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501A02" w14:textId="77777777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90 ade6-M216 leu1 ura4-D18 mei4::ura4</w:t>
            </w:r>
            <w:r w:rsidRPr="009374A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029738" w14:textId="5132B705" w:rsidR="00A94D4D" w:rsidRPr="009374AA" w:rsidRDefault="00A94D4D" w:rsidP="009374AA">
            <w:pPr>
              <w:widowControl/>
              <w:spacing w:line="240" w:lineRule="exact"/>
              <w:jc w:val="left"/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9374AA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, 6</w:t>
            </w:r>
            <w:r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</w:tbl>
    <w:p w14:paraId="3AC76C7E" w14:textId="4B1EEC87" w:rsidR="00524A9B" w:rsidRPr="008E0E8A" w:rsidRDefault="00524A9B" w:rsidP="008E0E8A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524A9B" w:rsidRPr="008E0E8A" w:rsidSect="00705AA2">
      <w:footerReference w:type="even" r:id="rId7"/>
      <w:pgSz w:w="11900" w:h="16840"/>
      <w:pgMar w:top="1985" w:right="1701" w:bottom="1701" w:left="1701" w:header="851" w:footer="992" w:gutter="0"/>
      <w:pgNumType w:start="3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7505F3" w14:textId="77777777" w:rsidR="00D500B8" w:rsidRDefault="00D500B8" w:rsidP="00C47E38">
      <w:r>
        <w:separator/>
      </w:r>
    </w:p>
  </w:endnote>
  <w:endnote w:type="continuationSeparator" w:id="0">
    <w:p w14:paraId="656B5916" w14:textId="77777777" w:rsidR="00D500B8" w:rsidRDefault="00D500B8" w:rsidP="00C47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Times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351FE" w14:textId="77777777" w:rsidR="003E1729" w:rsidRDefault="003E1729" w:rsidP="00162923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7E61E3F" w14:textId="77777777" w:rsidR="003E1729" w:rsidRDefault="003E1729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DB642" w14:textId="77777777" w:rsidR="00D500B8" w:rsidRDefault="00D500B8" w:rsidP="00C47E38">
      <w:r>
        <w:separator/>
      </w:r>
    </w:p>
  </w:footnote>
  <w:footnote w:type="continuationSeparator" w:id="0">
    <w:p w14:paraId="7C74DF39" w14:textId="77777777" w:rsidR="00D500B8" w:rsidRDefault="00D500B8" w:rsidP="00C47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DF413D"/>
    <w:multiLevelType w:val="hybridMultilevel"/>
    <w:tmpl w:val="FABA4A6C"/>
    <w:lvl w:ilvl="0" w:tplc="D0AE2D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0CD"/>
    <w:rsid w:val="00000093"/>
    <w:rsid w:val="00011C65"/>
    <w:rsid w:val="00013373"/>
    <w:rsid w:val="00024589"/>
    <w:rsid w:val="00031676"/>
    <w:rsid w:val="00033B2A"/>
    <w:rsid w:val="00042962"/>
    <w:rsid w:val="000500FC"/>
    <w:rsid w:val="0005437F"/>
    <w:rsid w:val="000739C6"/>
    <w:rsid w:val="00077E1F"/>
    <w:rsid w:val="00084AF6"/>
    <w:rsid w:val="00095DAF"/>
    <w:rsid w:val="000A1495"/>
    <w:rsid w:val="000A5417"/>
    <w:rsid w:val="000A79D3"/>
    <w:rsid w:val="000B34D7"/>
    <w:rsid w:val="000C4FD1"/>
    <w:rsid w:val="000D142D"/>
    <w:rsid w:val="000D1F17"/>
    <w:rsid w:val="000D2D8D"/>
    <w:rsid w:val="000D30DD"/>
    <w:rsid w:val="000D481D"/>
    <w:rsid w:val="000D6ECA"/>
    <w:rsid w:val="000E3EF5"/>
    <w:rsid w:val="000F041D"/>
    <w:rsid w:val="00100FFF"/>
    <w:rsid w:val="00112326"/>
    <w:rsid w:val="00112FBC"/>
    <w:rsid w:val="0011398E"/>
    <w:rsid w:val="001232A0"/>
    <w:rsid w:val="001432AF"/>
    <w:rsid w:val="00150452"/>
    <w:rsid w:val="00150EE8"/>
    <w:rsid w:val="00151A5E"/>
    <w:rsid w:val="00160AB3"/>
    <w:rsid w:val="00162923"/>
    <w:rsid w:val="001658D5"/>
    <w:rsid w:val="00165BA2"/>
    <w:rsid w:val="00171400"/>
    <w:rsid w:val="0017149A"/>
    <w:rsid w:val="00172B99"/>
    <w:rsid w:val="0017548C"/>
    <w:rsid w:val="00177B38"/>
    <w:rsid w:val="001809AA"/>
    <w:rsid w:val="00182A64"/>
    <w:rsid w:val="001A1A48"/>
    <w:rsid w:val="001A4293"/>
    <w:rsid w:val="001A54D0"/>
    <w:rsid w:val="001A7060"/>
    <w:rsid w:val="001B6477"/>
    <w:rsid w:val="001B6F82"/>
    <w:rsid w:val="001C2AC7"/>
    <w:rsid w:val="001C2C99"/>
    <w:rsid w:val="001C76F3"/>
    <w:rsid w:val="001D1F3B"/>
    <w:rsid w:val="001D6F04"/>
    <w:rsid w:val="001E105D"/>
    <w:rsid w:val="001F020E"/>
    <w:rsid w:val="001F7FF9"/>
    <w:rsid w:val="00207138"/>
    <w:rsid w:val="002163B9"/>
    <w:rsid w:val="0021705C"/>
    <w:rsid w:val="00217922"/>
    <w:rsid w:val="00230781"/>
    <w:rsid w:val="00231C80"/>
    <w:rsid w:val="00231EFA"/>
    <w:rsid w:val="00234387"/>
    <w:rsid w:val="002412A5"/>
    <w:rsid w:val="002523DF"/>
    <w:rsid w:val="002532E4"/>
    <w:rsid w:val="0025364B"/>
    <w:rsid w:val="00253A38"/>
    <w:rsid w:val="00255A25"/>
    <w:rsid w:val="00255F8C"/>
    <w:rsid w:val="002652A2"/>
    <w:rsid w:val="00270E96"/>
    <w:rsid w:val="00281362"/>
    <w:rsid w:val="0029365F"/>
    <w:rsid w:val="002951D6"/>
    <w:rsid w:val="00296C03"/>
    <w:rsid w:val="002A3EBA"/>
    <w:rsid w:val="002B1094"/>
    <w:rsid w:val="002B7BA5"/>
    <w:rsid w:val="002C1B9A"/>
    <w:rsid w:val="002D39C4"/>
    <w:rsid w:val="002D537C"/>
    <w:rsid w:val="002D59B8"/>
    <w:rsid w:val="002D679B"/>
    <w:rsid w:val="002D7B92"/>
    <w:rsid w:val="002E022B"/>
    <w:rsid w:val="002F27D7"/>
    <w:rsid w:val="002F4ACA"/>
    <w:rsid w:val="003012F8"/>
    <w:rsid w:val="00312BB9"/>
    <w:rsid w:val="00312D96"/>
    <w:rsid w:val="003146C2"/>
    <w:rsid w:val="003230BD"/>
    <w:rsid w:val="00324D01"/>
    <w:rsid w:val="00330C95"/>
    <w:rsid w:val="00332DDF"/>
    <w:rsid w:val="00340609"/>
    <w:rsid w:val="003445F4"/>
    <w:rsid w:val="00345797"/>
    <w:rsid w:val="00345DF5"/>
    <w:rsid w:val="0034724A"/>
    <w:rsid w:val="00353753"/>
    <w:rsid w:val="00354C8C"/>
    <w:rsid w:val="0037127A"/>
    <w:rsid w:val="00373F1D"/>
    <w:rsid w:val="00382C97"/>
    <w:rsid w:val="0038300A"/>
    <w:rsid w:val="00392261"/>
    <w:rsid w:val="003B159C"/>
    <w:rsid w:val="003B432D"/>
    <w:rsid w:val="003B5B34"/>
    <w:rsid w:val="003B7A89"/>
    <w:rsid w:val="003C7709"/>
    <w:rsid w:val="003D06F8"/>
    <w:rsid w:val="003E062A"/>
    <w:rsid w:val="003E0AEC"/>
    <w:rsid w:val="003E1729"/>
    <w:rsid w:val="003F054E"/>
    <w:rsid w:val="003F2557"/>
    <w:rsid w:val="003F780B"/>
    <w:rsid w:val="004036DF"/>
    <w:rsid w:val="00410CC7"/>
    <w:rsid w:val="00412519"/>
    <w:rsid w:val="00413E8C"/>
    <w:rsid w:val="004259F1"/>
    <w:rsid w:val="004319D2"/>
    <w:rsid w:val="004334EB"/>
    <w:rsid w:val="004349D2"/>
    <w:rsid w:val="004367C6"/>
    <w:rsid w:val="00446E63"/>
    <w:rsid w:val="00463C2A"/>
    <w:rsid w:val="00473042"/>
    <w:rsid w:val="00474FED"/>
    <w:rsid w:val="004831A7"/>
    <w:rsid w:val="004834F5"/>
    <w:rsid w:val="00495D9C"/>
    <w:rsid w:val="004B0ED3"/>
    <w:rsid w:val="004B6EA3"/>
    <w:rsid w:val="004C1407"/>
    <w:rsid w:val="004C1989"/>
    <w:rsid w:val="004C30BA"/>
    <w:rsid w:val="004C46CE"/>
    <w:rsid w:val="004D1889"/>
    <w:rsid w:val="004D24E6"/>
    <w:rsid w:val="004D5E30"/>
    <w:rsid w:val="004D6D1D"/>
    <w:rsid w:val="004E63C9"/>
    <w:rsid w:val="004E6EA7"/>
    <w:rsid w:val="004F2969"/>
    <w:rsid w:val="004F2AEF"/>
    <w:rsid w:val="004F2DF8"/>
    <w:rsid w:val="004F39AD"/>
    <w:rsid w:val="004F4F10"/>
    <w:rsid w:val="004F57E4"/>
    <w:rsid w:val="004F7540"/>
    <w:rsid w:val="00500879"/>
    <w:rsid w:val="005107FA"/>
    <w:rsid w:val="00514086"/>
    <w:rsid w:val="005160AE"/>
    <w:rsid w:val="00521F07"/>
    <w:rsid w:val="00523D2C"/>
    <w:rsid w:val="00524A9B"/>
    <w:rsid w:val="00532E67"/>
    <w:rsid w:val="00540093"/>
    <w:rsid w:val="0055000C"/>
    <w:rsid w:val="00550587"/>
    <w:rsid w:val="00556F88"/>
    <w:rsid w:val="00565445"/>
    <w:rsid w:val="00572B91"/>
    <w:rsid w:val="005858E7"/>
    <w:rsid w:val="00597F05"/>
    <w:rsid w:val="005A10CD"/>
    <w:rsid w:val="005C223A"/>
    <w:rsid w:val="005C330E"/>
    <w:rsid w:val="005D4C09"/>
    <w:rsid w:val="005D5802"/>
    <w:rsid w:val="005D611F"/>
    <w:rsid w:val="005E6B61"/>
    <w:rsid w:val="005F0DD6"/>
    <w:rsid w:val="005F4870"/>
    <w:rsid w:val="00601A86"/>
    <w:rsid w:val="00610981"/>
    <w:rsid w:val="00616907"/>
    <w:rsid w:val="00621ECE"/>
    <w:rsid w:val="00632F16"/>
    <w:rsid w:val="00633ED3"/>
    <w:rsid w:val="006372D3"/>
    <w:rsid w:val="00644633"/>
    <w:rsid w:val="00647915"/>
    <w:rsid w:val="006545E6"/>
    <w:rsid w:val="00655C12"/>
    <w:rsid w:val="00656A55"/>
    <w:rsid w:val="00671ECF"/>
    <w:rsid w:val="00676549"/>
    <w:rsid w:val="006821BA"/>
    <w:rsid w:val="006916F1"/>
    <w:rsid w:val="00691DDE"/>
    <w:rsid w:val="00693EEB"/>
    <w:rsid w:val="0069488A"/>
    <w:rsid w:val="006A62AB"/>
    <w:rsid w:val="006A6650"/>
    <w:rsid w:val="006A7D6A"/>
    <w:rsid w:val="006B684F"/>
    <w:rsid w:val="006E30C2"/>
    <w:rsid w:val="006E4695"/>
    <w:rsid w:val="006F0605"/>
    <w:rsid w:val="006F53DC"/>
    <w:rsid w:val="007031A2"/>
    <w:rsid w:val="00705AA2"/>
    <w:rsid w:val="00707203"/>
    <w:rsid w:val="00713CC1"/>
    <w:rsid w:val="00723DFB"/>
    <w:rsid w:val="00727710"/>
    <w:rsid w:val="00735A03"/>
    <w:rsid w:val="00735F78"/>
    <w:rsid w:val="0074159B"/>
    <w:rsid w:val="00742147"/>
    <w:rsid w:val="0074477B"/>
    <w:rsid w:val="00746237"/>
    <w:rsid w:val="007575D1"/>
    <w:rsid w:val="00760D98"/>
    <w:rsid w:val="00762FF8"/>
    <w:rsid w:val="00763DF9"/>
    <w:rsid w:val="007710F9"/>
    <w:rsid w:val="00771ADB"/>
    <w:rsid w:val="0077690C"/>
    <w:rsid w:val="00781C9C"/>
    <w:rsid w:val="007828C4"/>
    <w:rsid w:val="00786826"/>
    <w:rsid w:val="007868F9"/>
    <w:rsid w:val="00793029"/>
    <w:rsid w:val="007950E5"/>
    <w:rsid w:val="007A1B67"/>
    <w:rsid w:val="007A798B"/>
    <w:rsid w:val="007C282C"/>
    <w:rsid w:val="007D2CD2"/>
    <w:rsid w:val="007E0177"/>
    <w:rsid w:val="007E07EB"/>
    <w:rsid w:val="007E653B"/>
    <w:rsid w:val="007F074E"/>
    <w:rsid w:val="007F3FEB"/>
    <w:rsid w:val="007F4D46"/>
    <w:rsid w:val="0080258E"/>
    <w:rsid w:val="00803C45"/>
    <w:rsid w:val="00810948"/>
    <w:rsid w:val="008149F4"/>
    <w:rsid w:val="00814AC7"/>
    <w:rsid w:val="0082705B"/>
    <w:rsid w:val="00834C34"/>
    <w:rsid w:val="0083759E"/>
    <w:rsid w:val="00840DB2"/>
    <w:rsid w:val="00845D3B"/>
    <w:rsid w:val="00850A26"/>
    <w:rsid w:val="00850F0C"/>
    <w:rsid w:val="00851B7D"/>
    <w:rsid w:val="00853E77"/>
    <w:rsid w:val="00854F37"/>
    <w:rsid w:val="00855D39"/>
    <w:rsid w:val="0086755F"/>
    <w:rsid w:val="00876203"/>
    <w:rsid w:val="00883E84"/>
    <w:rsid w:val="008977EB"/>
    <w:rsid w:val="008A7614"/>
    <w:rsid w:val="008B073E"/>
    <w:rsid w:val="008B3CF9"/>
    <w:rsid w:val="008B5C87"/>
    <w:rsid w:val="008D02D4"/>
    <w:rsid w:val="008D4E13"/>
    <w:rsid w:val="008D4FE0"/>
    <w:rsid w:val="008E0E8A"/>
    <w:rsid w:val="008E59EB"/>
    <w:rsid w:val="008E5BA1"/>
    <w:rsid w:val="008F7D5C"/>
    <w:rsid w:val="00903E72"/>
    <w:rsid w:val="00904717"/>
    <w:rsid w:val="009049DB"/>
    <w:rsid w:val="00913262"/>
    <w:rsid w:val="009204E3"/>
    <w:rsid w:val="00922569"/>
    <w:rsid w:val="00922CAD"/>
    <w:rsid w:val="00934EFC"/>
    <w:rsid w:val="00935BD6"/>
    <w:rsid w:val="0093613E"/>
    <w:rsid w:val="009374AA"/>
    <w:rsid w:val="0094054E"/>
    <w:rsid w:val="009471FE"/>
    <w:rsid w:val="009652F8"/>
    <w:rsid w:val="009660A8"/>
    <w:rsid w:val="00966B76"/>
    <w:rsid w:val="00971D80"/>
    <w:rsid w:val="00987A08"/>
    <w:rsid w:val="009932CA"/>
    <w:rsid w:val="00994148"/>
    <w:rsid w:val="009A031D"/>
    <w:rsid w:val="009A27CC"/>
    <w:rsid w:val="009A2B54"/>
    <w:rsid w:val="009A4E82"/>
    <w:rsid w:val="009A6FD6"/>
    <w:rsid w:val="009B1711"/>
    <w:rsid w:val="009B7EC0"/>
    <w:rsid w:val="009D22A1"/>
    <w:rsid w:val="009D5D55"/>
    <w:rsid w:val="009E3BC5"/>
    <w:rsid w:val="009E6BC7"/>
    <w:rsid w:val="009E79F3"/>
    <w:rsid w:val="009E7CEF"/>
    <w:rsid w:val="009F1254"/>
    <w:rsid w:val="009F452F"/>
    <w:rsid w:val="009F52E1"/>
    <w:rsid w:val="009F5B7E"/>
    <w:rsid w:val="00A01618"/>
    <w:rsid w:val="00A11CA4"/>
    <w:rsid w:val="00A12622"/>
    <w:rsid w:val="00A42765"/>
    <w:rsid w:val="00A451D6"/>
    <w:rsid w:val="00A45D37"/>
    <w:rsid w:val="00A51BC2"/>
    <w:rsid w:val="00A53A05"/>
    <w:rsid w:val="00A54FD5"/>
    <w:rsid w:val="00A6076F"/>
    <w:rsid w:val="00A6304D"/>
    <w:rsid w:val="00A63AF1"/>
    <w:rsid w:val="00A6695C"/>
    <w:rsid w:val="00A74F7F"/>
    <w:rsid w:val="00A81872"/>
    <w:rsid w:val="00A86446"/>
    <w:rsid w:val="00A86CBA"/>
    <w:rsid w:val="00A94D4D"/>
    <w:rsid w:val="00A97321"/>
    <w:rsid w:val="00AA4409"/>
    <w:rsid w:val="00AB1627"/>
    <w:rsid w:val="00AB3D27"/>
    <w:rsid w:val="00AB6699"/>
    <w:rsid w:val="00AC245A"/>
    <w:rsid w:val="00AC7D51"/>
    <w:rsid w:val="00AD066C"/>
    <w:rsid w:val="00AD1738"/>
    <w:rsid w:val="00AD446B"/>
    <w:rsid w:val="00AD7080"/>
    <w:rsid w:val="00AE2A1E"/>
    <w:rsid w:val="00AE3B45"/>
    <w:rsid w:val="00AE6804"/>
    <w:rsid w:val="00AF5B9C"/>
    <w:rsid w:val="00B021D7"/>
    <w:rsid w:val="00B022E3"/>
    <w:rsid w:val="00B02C94"/>
    <w:rsid w:val="00B16582"/>
    <w:rsid w:val="00B2061F"/>
    <w:rsid w:val="00B31EF8"/>
    <w:rsid w:val="00B33B2C"/>
    <w:rsid w:val="00B376B0"/>
    <w:rsid w:val="00B45096"/>
    <w:rsid w:val="00B524A8"/>
    <w:rsid w:val="00B62F8D"/>
    <w:rsid w:val="00B65764"/>
    <w:rsid w:val="00B66358"/>
    <w:rsid w:val="00B738C0"/>
    <w:rsid w:val="00B76D5F"/>
    <w:rsid w:val="00B819A2"/>
    <w:rsid w:val="00B84ABD"/>
    <w:rsid w:val="00B97CED"/>
    <w:rsid w:val="00B97D1A"/>
    <w:rsid w:val="00BB2456"/>
    <w:rsid w:val="00BB31D7"/>
    <w:rsid w:val="00BB7598"/>
    <w:rsid w:val="00BC291F"/>
    <w:rsid w:val="00BC6329"/>
    <w:rsid w:val="00BC70E9"/>
    <w:rsid w:val="00BD36C4"/>
    <w:rsid w:val="00BD74CE"/>
    <w:rsid w:val="00BD74EE"/>
    <w:rsid w:val="00C002A8"/>
    <w:rsid w:val="00C16801"/>
    <w:rsid w:val="00C168A1"/>
    <w:rsid w:val="00C2409B"/>
    <w:rsid w:val="00C3403E"/>
    <w:rsid w:val="00C35025"/>
    <w:rsid w:val="00C45995"/>
    <w:rsid w:val="00C47E38"/>
    <w:rsid w:val="00C56F0A"/>
    <w:rsid w:val="00C6653B"/>
    <w:rsid w:val="00C75CE9"/>
    <w:rsid w:val="00C82B19"/>
    <w:rsid w:val="00C83269"/>
    <w:rsid w:val="00C840CA"/>
    <w:rsid w:val="00C903DD"/>
    <w:rsid w:val="00C92EA8"/>
    <w:rsid w:val="00CA3A8C"/>
    <w:rsid w:val="00CA6668"/>
    <w:rsid w:val="00CB1C50"/>
    <w:rsid w:val="00CD03F0"/>
    <w:rsid w:val="00CD3C6A"/>
    <w:rsid w:val="00CD582A"/>
    <w:rsid w:val="00CE2A3A"/>
    <w:rsid w:val="00CF1D4D"/>
    <w:rsid w:val="00CF2744"/>
    <w:rsid w:val="00D036A3"/>
    <w:rsid w:val="00D055B9"/>
    <w:rsid w:val="00D1080A"/>
    <w:rsid w:val="00D132BB"/>
    <w:rsid w:val="00D221FD"/>
    <w:rsid w:val="00D27F8F"/>
    <w:rsid w:val="00D371A1"/>
    <w:rsid w:val="00D46F6F"/>
    <w:rsid w:val="00D500B8"/>
    <w:rsid w:val="00D53396"/>
    <w:rsid w:val="00D87B80"/>
    <w:rsid w:val="00D93633"/>
    <w:rsid w:val="00DA1A92"/>
    <w:rsid w:val="00DA2407"/>
    <w:rsid w:val="00DA794A"/>
    <w:rsid w:val="00DB3F35"/>
    <w:rsid w:val="00DB5AEB"/>
    <w:rsid w:val="00DC083F"/>
    <w:rsid w:val="00DC5278"/>
    <w:rsid w:val="00DC583C"/>
    <w:rsid w:val="00DD210F"/>
    <w:rsid w:val="00DE394D"/>
    <w:rsid w:val="00DE5D28"/>
    <w:rsid w:val="00DE5FEE"/>
    <w:rsid w:val="00DF4431"/>
    <w:rsid w:val="00E00415"/>
    <w:rsid w:val="00E0080C"/>
    <w:rsid w:val="00E0272B"/>
    <w:rsid w:val="00E25EE3"/>
    <w:rsid w:val="00E25F11"/>
    <w:rsid w:val="00E301D3"/>
    <w:rsid w:val="00E360DE"/>
    <w:rsid w:val="00E43730"/>
    <w:rsid w:val="00E43D05"/>
    <w:rsid w:val="00E441CF"/>
    <w:rsid w:val="00E4630E"/>
    <w:rsid w:val="00E51CAA"/>
    <w:rsid w:val="00E61353"/>
    <w:rsid w:val="00E61CC3"/>
    <w:rsid w:val="00E64042"/>
    <w:rsid w:val="00E65728"/>
    <w:rsid w:val="00E65C92"/>
    <w:rsid w:val="00E67C98"/>
    <w:rsid w:val="00E748BB"/>
    <w:rsid w:val="00E87233"/>
    <w:rsid w:val="00E9700F"/>
    <w:rsid w:val="00E97434"/>
    <w:rsid w:val="00EA08F2"/>
    <w:rsid w:val="00EA1118"/>
    <w:rsid w:val="00EA3F11"/>
    <w:rsid w:val="00EA7F02"/>
    <w:rsid w:val="00EA7FB6"/>
    <w:rsid w:val="00EB7A66"/>
    <w:rsid w:val="00EC432F"/>
    <w:rsid w:val="00EC6F9A"/>
    <w:rsid w:val="00ED0028"/>
    <w:rsid w:val="00ED4201"/>
    <w:rsid w:val="00EE38DC"/>
    <w:rsid w:val="00EF5E3A"/>
    <w:rsid w:val="00F02E02"/>
    <w:rsid w:val="00F15D07"/>
    <w:rsid w:val="00F1600A"/>
    <w:rsid w:val="00F20908"/>
    <w:rsid w:val="00F209F5"/>
    <w:rsid w:val="00F252AF"/>
    <w:rsid w:val="00F2619F"/>
    <w:rsid w:val="00F26593"/>
    <w:rsid w:val="00F32F3E"/>
    <w:rsid w:val="00F439FD"/>
    <w:rsid w:val="00F4492D"/>
    <w:rsid w:val="00F44EBB"/>
    <w:rsid w:val="00F51D41"/>
    <w:rsid w:val="00F52D92"/>
    <w:rsid w:val="00F6213F"/>
    <w:rsid w:val="00F715EB"/>
    <w:rsid w:val="00F77EB3"/>
    <w:rsid w:val="00F879CB"/>
    <w:rsid w:val="00F968E9"/>
    <w:rsid w:val="00FA3FE2"/>
    <w:rsid w:val="00FA7761"/>
    <w:rsid w:val="00FB1265"/>
    <w:rsid w:val="00FB42F2"/>
    <w:rsid w:val="00FC3A4F"/>
    <w:rsid w:val="00FC43AC"/>
    <w:rsid w:val="00FC6FD0"/>
    <w:rsid w:val="00FD475E"/>
    <w:rsid w:val="00FD5527"/>
    <w:rsid w:val="00FE2DBC"/>
    <w:rsid w:val="00FE6294"/>
    <w:rsid w:val="00FE758C"/>
    <w:rsid w:val="00FF01C0"/>
    <w:rsid w:val="00FF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76E6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3C6A"/>
    <w:pPr>
      <w:ind w:leftChars="400" w:left="960"/>
    </w:pPr>
  </w:style>
  <w:style w:type="paragraph" w:styleId="a4">
    <w:name w:val="footer"/>
    <w:basedOn w:val="a"/>
    <w:link w:val="a5"/>
    <w:uiPriority w:val="99"/>
    <w:unhideWhenUsed/>
    <w:rsid w:val="00C47E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C47E38"/>
  </w:style>
  <w:style w:type="character" w:styleId="a6">
    <w:name w:val="page number"/>
    <w:basedOn w:val="a0"/>
    <w:uiPriority w:val="99"/>
    <w:semiHidden/>
    <w:unhideWhenUsed/>
    <w:rsid w:val="00C47E38"/>
  </w:style>
  <w:style w:type="paragraph" w:styleId="a7">
    <w:name w:val="Balloon Text"/>
    <w:basedOn w:val="a"/>
    <w:link w:val="a8"/>
    <w:uiPriority w:val="99"/>
    <w:semiHidden/>
    <w:unhideWhenUsed/>
    <w:rsid w:val="0016292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62923"/>
    <w:rPr>
      <w:rFonts w:ascii="ヒラギノ角ゴ ProN W3" w:eastAsia="ヒラギノ角ゴ ProN W3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781C9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781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1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3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0</Words>
  <Characters>5871</Characters>
  <Application>Microsoft Macintosh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ino</dc:creator>
  <cp:keywords/>
  <dc:description/>
  <cp:lastModifiedBy>Akira Yamashita</cp:lastModifiedBy>
  <cp:revision>3</cp:revision>
  <cp:lastPrinted>2017-09-22T10:46:00Z</cp:lastPrinted>
  <dcterms:created xsi:type="dcterms:W3CDTF">2018-01-22T14:52:00Z</dcterms:created>
  <dcterms:modified xsi:type="dcterms:W3CDTF">2018-01-22T14:52:00Z</dcterms:modified>
</cp:coreProperties>
</file>